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5 Appendix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Here we let subjects with different exposure profiles to have different censoring rates: 0.8, 0.6, 0.4, and 0.2 , respectively for A, 0.6, 0.3, 0.2, and 0.1, respectively for B, and 0.4, 0.5, 0.2, and 0.1, respectively for C. The following figures show type I error rates for PRISM (left panels) and MIT (right panels):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Proportional hazards 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A in Figure 2)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95265" cy="2807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Non-proportional hazards 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D in Figure 2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95265" cy="2807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rossover hazards 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G in Figure 2)</w:t>
      </w:r>
    </w:p>
    <w:p>
      <w:pPr>
        <w:pStyle w:val="Style17"/>
        <w:spacing w:lineRule="auto" w:line="480"/>
        <w:ind w:lef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(%1)"/>
      <w:lvlJc w:val="left"/>
      <w:pPr>
        <w:tabs>
          <w:tab w:val="num" w:pos="0"/>
        </w:tabs>
        <w:ind w:left="480" w:hanging="4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cs="Calibri"/>
      <w:kern w:val="2"/>
    </w:rPr>
  </w:style>
  <w:style w:type="character" w:styleId="Style16">
    <w:name w:val="頁尾 字元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2:19:00Z</dcterms:created>
  <dc:creator>USER</dc:creator>
  <dc:description/>
  <dc:language>en-US</dc:language>
  <cp:lastModifiedBy>teacher</cp:lastModifiedBy>
  <cp:lastPrinted>2014-04-17T12:43:00Z</cp:lastPrinted>
  <dcterms:modified xsi:type="dcterms:W3CDTF">2015-02-24T02:19:00Z</dcterms:modified>
  <cp:revision>2</cp:revision>
  <dc:subject/>
  <dc:title>Web Appendix 2</dc:title>
</cp:coreProperties>
</file>